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6. Descriptions of all primers used in this study.</w:t>
      </w:r>
    </w:p>
    <w:tbl>
      <w:tblPr>
        <w:tblW w:w="8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870"/>
        <w:gridCol w:w="2922"/>
        <w:gridCol w:w="1258"/>
        <w:gridCol w:w="1000"/>
        <w:gridCol w:w="1574"/>
      </w:tblGrid>
      <w:tr>
        <w:trPr/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Gene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Primer</w:t>
            </w:r>
          </w:p>
        </w:tc>
        <w:tc>
          <w:tcPr>
            <w:tcW w:w="2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Sequence(5’ to 3’)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Cs w:val="24"/>
              </w:rPr>
              <w:t>Annealing temp (</w:t>
            </w:r>
            <w:r>
              <w:rPr>
                <w:rFonts w:eastAsia="MS Mincho;ＭＳ 明朝"/>
                <w:szCs w:val="24"/>
              </w:rPr>
              <w:t>◦</w:t>
            </w:r>
            <w:r>
              <w:rPr>
                <w:szCs w:val="24"/>
              </w:rPr>
              <w:t>C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Product size (bp)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Purpose</w:t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β-actin</w:t>
            </w:r>
          </w:p>
        </w:tc>
        <w:tc>
          <w:tcPr>
            <w:tcW w:w="8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P1</w:t>
            </w:r>
          </w:p>
        </w:tc>
        <w:tc>
          <w:tcPr>
            <w:tcW w:w="2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F:ccccatgccatcctccgtctg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56/63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223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Validation of RNA-seq by qPCR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R:cctcggggcacctgaacctctc</w:t>
            </w:r>
          </w:p>
        </w:tc>
        <w:tc>
          <w:tcPr>
            <w:tcW w:w="12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RLP29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P2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Cs w:val="24"/>
              </w:rPr>
              <w:t>F:ggcgctgtctgctgtgggtt</w:t>
            </w:r>
          </w:p>
        </w:tc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56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191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R:agccccttcttgttgtgtttcttg</w:t>
            </w:r>
          </w:p>
        </w:tc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PDK4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P3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F:cccggatgctgatgaaccaacaca</w:t>
            </w:r>
          </w:p>
        </w:tc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63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179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R:aagcttcagttctggagacgttaa</w:t>
            </w:r>
          </w:p>
        </w:tc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FOXO3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P4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F:tacttcaaggacaagggcgac</w:t>
            </w:r>
          </w:p>
        </w:tc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63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219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R:ccccctgctctttgtgtact</w:t>
            </w:r>
          </w:p>
        </w:tc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LAPTM5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P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F:accaaacccccaaaatgctg</w:t>
            </w:r>
          </w:p>
        </w:tc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56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239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R:ttcaccaccccaaagaggag</w:t>
            </w:r>
          </w:p>
        </w:tc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FOXO3</w:t>
            </w:r>
          </w:p>
        </w:tc>
        <w:tc>
          <w:tcPr>
            <w:tcW w:w="8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P6</w:t>
            </w:r>
          </w:p>
        </w:tc>
        <w:tc>
          <w:tcPr>
            <w:tcW w:w="2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kern w:val="0"/>
                <w:szCs w:val="24"/>
              </w:rPr>
              <w:t>F:tacttcaaggacaagggcgac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56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kern w:val="0"/>
                <w:szCs w:val="24"/>
              </w:rPr>
              <w:t>1472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rFonts w:eastAsia="新宋体"/>
                <w:kern w:val="0"/>
                <w:szCs w:val="24"/>
              </w:rPr>
              <w:t>cDNA cloning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kern w:val="0"/>
                <w:szCs w:val="24"/>
              </w:rPr>
              <w:t>R:tgcccattttccctgtcctc</w:t>
            </w:r>
          </w:p>
        </w:tc>
        <w:tc>
          <w:tcPr>
            <w:tcW w:w="12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FOXO3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P7</w:t>
            </w:r>
          </w:p>
        </w:tc>
        <w:tc>
          <w:tcPr>
            <w:tcW w:w="2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kern w:val="0"/>
                <w:szCs w:val="24"/>
              </w:rPr>
              <w:t>tgggagcttggagtgtgacatg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55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/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3’RACE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P8</w:t>
            </w:r>
          </w:p>
        </w:tc>
        <w:tc>
          <w:tcPr>
            <w:tcW w:w="2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kern w:val="0"/>
                <w:szCs w:val="24"/>
              </w:rPr>
              <w:t>tgggctggattttaactttgat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58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/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FOXO3</w:t>
            </w:r>
          </w:p>
        </w:tc>
        <w:tc>
          <w:tcPr>
            <w:tcW w:w="8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P9</w:t>
            </w:r>
          </w:p>
        </w:tc>
        <w:tc>
          <w:tcPr>
            <w:tcW w:w="2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kern w:val="0"/>
                <w:szCs w:val="24"/>
              </w:rPr>
              <w:t>F:atgggtggtgaatgtgtgtgac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58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kern w:val="0"/>
                <w:szCs w:val="24"/>
              </w:rPr>
              <w:t>1125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SNP identification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kern w:val="0"/>
                <w:szCs w:val="24"/>
              </w:rPr>
              <w:t>R:gggcgggagaaaggaaataa</w:t>
            </w:r>
          </w:p>
        </w:tc>
        <w:tc>
          <w:tcPr>
            <w:tcW w:w="12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FOXO3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P10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kern w:val="0"/>
                <w:szCs w:val="24"/>
              </w:rPr>
              <w:t>F:ccagccttcccatttccatca</w:t>
            </w:r>
          </w:p>
        </w:tc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58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kern w:val="0"/>
                <w:szCs w:val="24"/>
              </w:rPr>
              <w:t>1057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kern w:val="0"/>
                <w:szCs w:val="24"/>
              </w:rPr>
              <w:t>R:cgggagttctgggcggacac</w:t>
            </w:r>
          </w:p>
        </w:tc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FOXO3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P11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kern w:val="0"/>
                <w:szCs w:val="24"/>
              </w:rPr>
              <w:t>F:cgcctcggatgcacttagtca</w:t>
            </w:r>
          </w:p>
        </w:tc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58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kern w:val="0"/>
                <w:szCs w:val="24"/>
              </w:rPr>
              <w:t>627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kern w:val="0"/>
                <w:szCs w:val="24"/>
              </w:rPr>
              <w:t>R:tgcccattttccctgtcctc</w:t>
            </w:r>
          </w:p>
        </w:tc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FOXO3</w:t>
            </w:r>
          </w:p>
        </w:tc>
        <w:tc>
          <w:tcPr>
            <w:tcW w:w="8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4"/>
              </w:rPr>
              <w:t>P</w:t>
            </w:r>
            <w:r>
              <w:rPr>
                <w:szCs w:val="24"/>
              </w:rPr>
              <w:t>12</w:t>
            </w:r>
          </w:p>
        </w:tc>
        <w:tc>
          <w:tcPr>
            <w:tcW w:w="2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F: cccgacttcccgcagcag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62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187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siRNA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R: gggggacaagctcgaaggact</w:t>
            </w:r>
          </w:p>
        </w:tc>
        <w:tc>
          <w:tcPr>
            <w:tcW w:w="12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CEBPB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Cs w:val="24"/>
              </w:rPr>
              <w:t>P1</w:t>
            </w:r>
            <w:r>
              <w:rPr>
                <w:szCs w:val="24"/>
              </w:rPr>
              <w:t>3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F: tggaagtggctaatttctattacga</w:t>
            </w:r>
          </w:p>
        </w:tc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58.5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141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R: ccagataggggctgaagtcaatg</w:t>
            </w:r>
          </w:p>
        </w:tc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FBXO32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Cs w:val="24"/>
              </w:rPr>
              <w:t>P1</w:t>
            </w:r>
            <w:r>
              <w:rPr>
                <w:szCs w:val="24"/>
              </w:rPr>
              <w:t>4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F: ggcgacctcagcagcttttgtaa</w:t>
            </w:r>
          </w:p>
        </w:tc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58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179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R: cgctcttttgtgctccccttgt</w:t>
            </w:r>
          </w:p>
        </w:tc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GH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Cs w:val="24"/>
              </w:rPr>
              <w:t>P1</w:t>
            </w:r>
            <w:r>
              <w:rPr>
                <w:szCs w:val="24"/>
              </w:rPr>
              <w:t>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F: tgccgagacatataaagagttc</w:t>
            </w:r>
          </w:p>
        </w:tc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56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107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R: gagctgggatggtttctgagta</w:t>
            </w:r>
          </w:p>
        </w:tc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GHR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4"/>
              </w:rPr>
              <w:t>P1</w:t>
            </w:r>
            <w:r>
              <w:rPr>
                <w:szCs w:val="24"/>
              </w:rPr>
              <w:t>6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F:cctgatccccctgtgcacctta</w:t>
            </w:r>
          </w:p>
        </w:tc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63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203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R:ggaaccactgttgagagcctgg</w:t>
            </w:r>
          </w:p>
        </w:tc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IGF1R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4"/>
              </w:rPr>
              <w:t>P</w:t>
            </w:r>
            <w:r>
              <w:rPr>
                <w:szCs w:val="24"/>
              </w:rPr>
              <w:t>17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F: ttcaggaaccaaagggcga</w:t>
            </w:r>
          </w:p>
        </w:tc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63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158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R: tgtaatctggagggcgatacc</w:t>
            </w:r>
          </w:p>
        </w:tc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IGF2R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4"/>
              </w:rPr>
              <w:t>P</w:t>
            </w:r>
            <w:r>
              <w:rPr>
                <w:szCs w:val="24"/>
              </w:rPr>
              <w:t>18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F: cgtgggaagcaattgatacaga</w:t>
            </w:r>
          </w:p>
        </w:tc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63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203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R: gccttgctgggaacatttactt</w:t>
            </w:r>
          </w:p>
        </w:tc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IGFBP2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4"/>
              </w:rPr>
              <w:t>P</w:t>
            </w:r>
            <w:r>
              <w:rPr>
                <w:szCs w:val="24"/>
              </w:rPr>
              <w:t>19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F: ctgccggatgagcgaggtc</w:t>
            </w:r>
          </w:p>
        </w:tc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60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166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R: gcgcaccctggatcacctt</w:t>
            </w:r>
          </w:p>
        </w:tc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IGFBP3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4"/>
              </w:rPr>
              <w:t>P</w:t>
            </w:r>
            <w:r>
              <w:rPr>
                <w:szCs w:val="24"/>
              </w:rPr>
              <w:t>20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F: cacggcgggagacaagctg</w:t>
            </w:r>
          </w:p>
        </w:tc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60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192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R: ttggcttgctctttcctgatgat</w:t>
            </w:r>
          </w:p>
        </w:tc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IGF2BP1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4"/>
              </w:rPr>
              <w:t>P2</w:t>
            </w:r>
            <w:r>
              <w:rPr>
                <w:szCs w:val="24"/>
              </w:rPr>
              <w:t>1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F: catggaaaacagcttgagatt</w:t>
            </w:r>
          </w:p>
        </w:tc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60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148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R: cttgctcacagttttctacagt</w:t>
            </w:r>
          </w:p>
        </w:tc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IGF2BP3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P22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F: ggcaataaggaccaggctagac</w:t>
            </w:r>
          </w:p>
        </w:tc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63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156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R: gcccctctgtccaaatcca</w:t>
            </w:r>
          </w:p>
        </w:tc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INSR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4"/>
              </w:rPr>
              <w:t>P</w:t>
            </w:r>
            <w:r>
              <w:rPr>
                <w:szCs w:val="24"/>
              </w:rPr>
              <w:t>23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F: agccctgaagacaaacggtgac</w:t>
            </w:r>
          </w:p>
        </w:tc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60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125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R: cacggaaatcaggaggccaata</w:t>
            </w:r>
          </w:p>
        </w:tc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MYF5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Cs w:val="24"/>
              </w:rPr>
              <w:t>P</w:t>
            </w:r>
            <w:r>
              <w:rPr>
                <w:szCs w:val="24"/>
              </w:rPr>
              <w:t>24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F: tgaggaacgccatcaggt</w:t>
            </w:r>
          </w:p>
        </w:tc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58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141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R: gcgagtccgccatcacat</w:t>
            </w:r>
          </w:p>
        </w:tc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MYF6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4"/>
              </w:rPr>
              <w:t>P</w:t>
            </w:r>
            <w:r>
              <w:rPr>
                <w:szCs w:val="24"/>
              </w:rPr>
              <w:t>2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F: cgccatcagctacatcgagag</w:t>
            </w:r>
          </w:p>
        </w:tc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58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/>
            </w:pPr>
            <w:r>
              <w:rPr>
                <w:szCs w:val="24"/>
              </w:rPr>
              <w:t>1</w:t>
            </w:r>
            <w:r>
              <w:rPr>
                <w:szCs w:val="24"/>
              </w:rPr>
              <w:t>4</w:t>
            </w:r>
            <w:r>
              <w:rPr>
                <w:szCs w:val="24"/>
              </w:rPr>
              <w:t>4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R: ccgcaggtgctcaggaagt</w:t>
            </w:r>
          </w:p>
        </w:tc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MYOD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Cs w:val="24"/>
              </w:rPr>
              <w:t>P</w:t>
            </w:r>
            <w:r>
              <w:rPr>
                <w:szCs w:val="24"/>
              </w:rPr>
              <w:t>26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F: atcaccaaatgacccaaagc</w:t>
            </w:r>
          </w:p>
        </w:tc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58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149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R: gggaacagggactcccttca</w:t>
            </w:r>
          </w:p>
        </w:tc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MYH10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4"/>
              </w:rPr>
              <w:t>P2</w:t>
            </w:r>
            <w:r>
              <w:rPr>
                <w:szCs w:val="24"/>
              </w:rPr>
              <w:t>7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F:ggtggaagacatggcagaattaac</w:t>
            </w:r>
          </w:p>
        </w:tc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63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185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R: ggcgcttcttccctctgtacat</w:t>
            </w:r>
          </w:p>
        </w:tc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PDK1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4"/>
              </w:rPr>
              <w:t>P2</w:t>
            </w:r>
            <w:r>
              <w:rPr>
                <w:szCs w:val="24"/>
              </w:rPr>
              <w:t>8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F: tgtgccgtcccacctctatc</w:t>
            </w:r>
          </w:p>
        </w:tc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63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164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R: cacctccgccacgatcactc</w:t>
            </w:r>
          </w:p>
        </w:tc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PDK4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P29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F:cccggatgctgatgaaccaacaca</w:t>
            </w:r>
          </w:p>
        </w:tc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63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  <w:t>179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R:aagcttcagttctggagacgttaa</w:t>
            </w:r>
          </w:p>
        </w:tc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  <w:t>FOXO3</w:t>
            </w:r>
          </w:p>
        </w:tc>
        <w:tc>
          <w:tcPr>
            <w:tcW w:w="8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  <w:t>P30</w:t>
            </w:r>
          </w:p>
        </w:tc>
        <w:tc>
          <w:tcPr>
            <w:tcW w:w="2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Cs w:val="24"/>
                <w:highlight w:val="yellow"/>
              </w:rPr>
              <w:t>F:</w:t>
            </w:r>
            <w:r>
              <w:rPr>
                <w:szCs w:val="24"/>
                <w:highlight w:val="yellow"/>
              </w:rPr>
              <w:t>gtgggaaaaagcataaac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  <w:t>50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both"/>
              <w:outlineLvl w:val="2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  <w:t>794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  <w:t>SNP identification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  <w:tc>
          <w:tcPr>
            <w:tcW w:w="8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  <w:tc>
          <w:tcPr>
            <w:tcW w:w="2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Cs w:val="24"/>
                <w:highlight w:val="yellow"/>
              </w:rPr>
              <w:t>R:</w:t>
            </w:r>
            <w:r>
              <w:rPr>
                <w:highlight w:val="yellow"/>
              </w:rPr>
              <w:t xml:space="preserve"> </w:t>
            </w:r>
            <w:r>
              <w:rPr>
                <w:szCs w:val="24"/>
                <w:highlight w:val="yellow"/>
              </w:rPr>
              <w:t>atctgcctgcctgaactc</w:t>
            </w:r>
          </w:p>
        </w:tc>
        <w:tc>
          <w:tcPr>
            <w:tcW w:w="12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both"/>
              <w:outlineLvl w:val="2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jc w:val="both"/>
        <w:rPr>
          <w:b/>
          <w:b/>
          <w:bCs/>
          <w:color w:val="000000"/>
          <w:kern w:val="0"/>
          <w:sz w:val="28"/>
          <w:szCs w:val="28"/>
        </w:rPr>
      </w:pPr>
      <w:r>
        <w:rPr>
          <w:b/>
          <w:bCs/>
          <w:color w:val="000000"/>
          <w:kern w:val="0"/>
          <w:sz w:val="28"/>
          <w:szCs w:val="28"/>
        </w:rPr>
      </w:r>
    </w:p>
    <w:p>
      <w:pPr>
        <w:pStyle w:val="Normal"/>
        <w:rPr>
          <w:b/>
          <w:b/>
          <w:bCs/>
          <w:color w:val="000000"/>
          <w:kern w:val="0"/>
          <w:sz w:val="28"/>
          <w:szCs w:val="28"/>
        </w:rPr>
      </w:pPr>
      <w:r>
        <w:rPr>
          <w:b/>
          <w:bCs/>
          <w:color w:val="000000"/>
          <w:kern w:val="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10:01:00Z</dcterms:created>
  <dc:creator>Administrator</dc:creator>
  <dc:description/>
  <cp:keywords/>
  <dc:language>en-US</dc:language>
  <cp:lastModifiedBy>chenbiao</cp:lastModifiedBy>
  <dcterms:modified xsi:type="dcterms:W3CDTF">2015-08-28T14:31:00Z</dcterms:modified>
  <cp:revision>6</cp:revision>
  <dc:subject/>
  <dc:title/>
</cp:coreProperties>
</file>